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16EB" w:rsidRDefault="00032064" w:rsidP="00BD0FF2">
      <w:pPr>
        <w:spacing w:line="480" w:lineRule="auto"/>
        <w:jc w:val="left"/>
        <w:rPr>
          <w:sz w:val="18"/>
          <w:szCs w:val="18"/>
        </w:rPr>
      </w:pPr>
      <w:r w:rsidRPr="00EB01FE">
        <w:rPr>
          <w:b/>
          <w:sz w:val="24"/>
        </w:rPr>
        <w:t>S</w:t>
      </w:r>
      <w:r>
        <w:rPr>
          <w:b/>
          <w:sz w:val="24"/>
        </w:rPr>
        <w:t>3</w:t>
      </w:r>
      <w:r>
        <w:rPr>
          <w:b/>
          <w:sz w:val="24"/>
        </w:rPr>
        <w:t xml:space="preserve"> </w:t>
      </w:r>
      <w:bookmarkStart w:id="0" w:name="_GoBack"/>
      <w:bookmarkEnd w:id="0"/>
      <w:r w:rsidR="00CC16EB" w:rsidRPr="00EB01FE">
        <w:rPr>
          <w:b/>
          <w:sz w:val="24"/>
        </w:rPr>
        <w:t xml:space="preserve">Table.  </w:t>
      </w:r>
      <w:r w:rsidR="00CC16EB" w:rsidRPr="00EB01FE">
        <w:rPr>
          <w:b/>
          <w:sz w:val="24"/>
          <w:lang w:val="en-GB" w:eastAsia="en-GB"/>
        </w:rPr>
        <w:t xml:space="preserve">List of primers used for </w:t>
      </w:r>
      <w:r w:rsidR="00BA59A7">
        <w:rPr>
          <w:b/>
          <w:sz w:val="24"/>
          <w:lang w:val="en-GB" w:eastAsia="en-GB"/>
        </w:rPr>
        <w:t>RT-</w:t>
      </w:r>
      <w:r w:rsidR="00CC16EB" w:rsidRPr="00EB01FE">
        <w:rPr>
          <w:b/>
          <w:sz w:val="24"/>
          <w:lang w:val="en-GB" w:eastAsia="en-GB"/>
        </w:rPr>
        <w:t>qPCR</w:t>
      </w:r>
    </w:p>
    <w:tbl>
      <w:tblPr>
        <w:tblW w:w="9072" w:type="dxa"/>
        <w:jc w:val="center"/>
        <w:tblLayout w:type="fixed"/>
        <w:tblLook w:val="0000" w:firstRow="0" w:lastRow="0" w:firstColumn="0" w:lastColumn="0" w:noHBand="0" w:noVBand="0"/>
      </w:tblPr>
      <w:tblGrid>
        <w:gridCol w:w="1276"/>
        <w:gridCol w:w="3402"/>
        <w:gridCol w:w="3402"/>
        <w:gridCol w:w="992"/>
      </w:tblGrid>
      <w:tr w:rsidR="00CC16EB" w:rsidTr="00BD0FF2">
        <w:trPr>
          <w:trHeight w:val="31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16EB" w:rsidRDefault="00CC16EB" w:rsidP="00FD196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16EB" w:rsidRDefault="003F7ACF" w:rsidP="00FD196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F7ACF">
              <w:rPr>
                <w:kern w:val="0"/>
                <w:sz w:val="18"/>
                <w:szCs w:val="18"/>
              </w:rPr>
              <w:t>Gene product descrip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16EB" w:rsidRDefault="00CC16EB" w:rsidP="00FD196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Sequences (5'to3'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16EB" w:rsidRDefault="00CC16EB" w:rsidP="00FD1961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ze (bp)</w:t>
            </w:r>
          </w:p>
        </w:tc>
      </w:tr>
      <w:tr w:rsidR="00CD77FB" w:rsidTr="00BD0FF2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D77FB" w:rsidRPr="008103A1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103A1">
              <w:rPr>
                <w:kern w:val="0"/>
                <w:sz w:val="18"/>
                <w:szCs w:val="18"/>
              </w:rPr>
              <w:t>HZ99</w:t>
            </w:r>
            <w:r>
              <w:rPr>
                <w:kern w:val="0"/>
                <w:sz w:val="18"/>
                <w:szCs w:val="18"/>
              </w:rPr>
              <w:t>_12440</w:t>
            </w:r>
            <w:r w:rsidRPr="008103A1"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D77FB" w:rsidRPr="008103A1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3F7ACF">
              <w:rPr>
                <w:kern w:val="0"/>
                <w:sz w:val="18"/>
                <w:szCs w:val="18"/>
              </w:rPr>
              <w:t>class II fumarate hydratase Fum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77FB" w:rsidRPr="00A41DF9" w:rsidRDefault="00CD77FB" w:rsidP="00CD77FB">
            <w:pPr>
              <w:tabs>
                <w:tab w:val="left" w:pos="5040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8103A1">
              <w:rPr>
                <w:kern w:val="0"/>
                <w:sz w:val="18"/>
                <w:szCs w:val="18"/>
              </w:rPr>
              <w:t>CAGTGTCCTGGGAGCCAATC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D77FB" w:rsidRPr="00971011" w:rsidRDefault="00CD77FB" w:rsidP="00CD77F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3</w:t>
            </w:r>
          </w:p>
        </w:tc>
      </w:tr>
      <w:tr w:rsidR="00CD77FB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CD77FB" w:rsidRPr="008103A1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CD77FB" w:rsidRPr="008103A1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FB" w:rsidRPr="00A41DF9" w:rsidRDefault="00CD77FB" w:rsidP="00CD77FB">
            <w:pPr>
              <w:tabs>
                <w:tab w:val="left" w:pos="5040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8103A1">
              <w:rPr>
                <w:kern w:val="0"/>
                <w:sz w:val="18"/>
                <w:szCs w:val="18"/>
              </w:rPr>
              <w:t>CCAGAATTCGCTGCACGTT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CD77FB" w:rsidRPr="00971011" w:rsidRDefault="00CD77FB" w:rsidP="00CD77F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CD77FB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CD77FB" w:rsidRPr="008103A1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103A1">
              <w:rPr>
                <w:kern w:val="0"/>
                <w:sz w:val="18"/>
                <w:szCs w:val="18"/>
              </w:rPr>
              <w:t>HZ99</w:t>
            </w:r>
            <w:r>
              <w:rPr>
                <w:kern w:val="0"/>
                <w:sz w:val="18"/>
                <w:szCs w:val="18"/>
              </w:rPr>
              <w:t>_02125</w:t>
            </w:r>
            <w:r w:rsidRPr="008103A1"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CD77FB" w:rsidRPr="008103A1" w:rsidRDefault="00CD77FB" w:rsidP="00CD77FB">
            <w:pPr>
              <w:tabs>
                <w:tab w:val="left" w:pos="5040"/>
              </w:tabs>
              <w:jc w:val="left"/>
              <w:rPr>
                <w:kern w:val="0"/>
                <w:sz w:val="18"/>
                <w:szCs w:val="18"/>
              </w:rPr>
            </w:pPr>
            <w:r w:rsidRPr="003F7ACF">
              <w:rPr>
                <w:kern w:val="0"/>
                <w:sz w:val="18"/>
                <w:szCs w:val="18"/>
              </w:rPr>
              <w:t>RNA polymerase sigma fact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FB" w:rsidRPr="008103A1" w:rsidRDefault="00CD77FB" w:rsidP="00CD77FB">
            <w:pPr>
              <w:tabs>
                <w:tab w:val="left" w:pos="5040"/>
              </w:tabs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8103A1">
              <w:rPr>
                <w:kern w:val="0"/>
                <w:sz w:val="18"/>
                <w:szCs w:val="18"/>
              </w:rPr>
              <w:t>GCCATTGAACGGGCCTACC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CD77FB" w:rsidRPr="00971011" w:rsidRDefault="00CD77FB" w:rsidP="00CD77F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4</w:t>
            </w:r>
          </w:p>
        </w:tc>
      </w:tr>
      <w:tr w:rsidR="00CD77FB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CD77FB" w:rsidRPr="008103A1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CD77FB" w:rsidRPr="008103A1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FB" w:rsidRPr="008103A1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8103A1">
              <w:rPr>
                <w:kern w:val="0"/>
                <w:sz w:val="18"/>
                <w:szCs w:val="18"/>
              </w:rPr>
              <w:t>GCAGGGTTTCGATCATCAGGTA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CD77FB" w:rsidRPr="00971011" w:rsidRDefault="00CD77FB" w:rsidP="00CD77F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CD77FB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CD77FB" w:rsidRPr="008C18E0" w:rsidRDefault="00CD77FB" w:rsidP="00CD77FB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Z99_</w:t>
            </w:r>
            <w:r w:rsidRPr="003A54E6">
              <w:rPr>
                <w:sz w:val="18"/>
                <w:szCs w:val="18"/>
              </w:rPr>
              <w:t>12680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CD77FB" w:rsidRPr="00226163" w:rsidRDefault="00CD77FB" w:rsidP="00CD77FB">
            <w:pPr>
              <w:widowControl/>
              <w:jc w:val="left"/>
              <w:rPr>
                <w:sz w:val="18"/>
                <w:szCs w:val="18"/>
              </w:rPr>
            </w:pPr>
            <w:r w:rsidRPr="00FD1961">
              <w:rPr>
                <w:sz w:val="18"/>
                <w:szCs w:val="18"/>
              </w:rPr>
              <w:t>TonB dependent siderophore (ferric enterobactin) receptor Fep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FB" w:rsidRPr="007666BD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GAGCAAACGCACCAACTTCA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CD77FB" w:rsidRDefault="00CD77FB" w:rsidP="00CD77F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4</w:t>
            </w:r>
          </w:p>
        </w:tc>
      </w:tr>
      <w:tr w:rsidR="00CD77FB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CD77FB" w:rsidRPr="008103A1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CD77FB" w:rsidRPr="008103A1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FB" w:rsidRPr="008103A1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GTCGTCGGCATCGGTCTTG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CD77FB" w:rsidRDefault="00CD77FB" w:rsidP="00CD77F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CD77FB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CD77FB" w:rsidRPr="008C18E0" w:rsidRDefault="00CD77FB" w:rsidP="00CD77FB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Z99_</w:t>
            </w:r>
            <w:r w:rsidRPr="003A54E6">
              <w:rPr>
                <w:sz w:val="18"/>
                <w:szCs w:val="18"/>
              </w:rPr>
              <w:t>1244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CD77FB" w:rsidRPr="00226163" w:rsidRDefault="00CD77FB" w:rsidP="00CD77FB">
            <w:pPr>
              <w:widowControl/>
              <w:jc w:val="left"/>
              <w:rPr>
                <w:sz w:val="18"/>
                <w:szCs w:val="18"/>
              </w:rPr>
            </w:pPr>
            <w:r w:rsidRPr="00FD1961">
              <w:rPr>
                <w:sz w:val="18"/>
                <w:szCs w:val="18"/>
              </w:rPr>
              <w:t>FagA prote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FB" w:rsidRPr="007666BD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CGCCCTTCGTTTAGGTAATGTT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CD77FB" w:rsidRDefault="00CD77FB" w:rsidP="00CD77F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0</w:t>
            </w:r>
          </w:p>
        </w:tc>
      </w:tr>
      <w:tr w:rsidR="00CD77FB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CD77FB" w:rsidRPr="008103A1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CD77FB" w:rsidRPr="008103A1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FB" w:rsidRPr="008103A1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CGCTGGATGAGTCGCCAGAT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CD77FB" w:rsidRDefault="00CD77FB" w:rsidP="00CD77F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CD77FB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CD77FB" w:rsidRPr="008C18E0" w:rsidRDefault="00CD77FB" w:rsidP="00CD77FB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Z99_</w:t>
            </w:r>
            <w:r w:rsidRPr="003A54E6">
              <w:rPr>
                <w:sz w:val="18"/>
                <w:szCs w:val="18"/>
              </w:rPr>
              <w:t>1089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CD77FB" w:rsidRPr="00226163" w:rsidRDefault="00CD77FB" w:rsidP="00CD77FB">
            <w:pPr>
              <w:widowControl/>
              <w:jc w:val="left"/>
              <w:rPr>
                <w:sz w:val="18"/>
                <w:szCs w:val="18"/>
              </w:rPr>
            </w:pPr>
            <w:r w:rsidRPr="00FD1961">
              <w:rPr>
                <w:sz w:val="18"/>
                <w:szCs w:val="18"/>
              </w:rPr>
              <w:t>heme oxygenase Hem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FB" w:rsidRPr="007666BD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CAAGCTCGACGCACTGGTC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CD77FB" w:rsidRDefault="00CD77FB" w:rsidP="00CD77F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0</w:t>
            </w:r>
          </w:p>
        </w:tc>
      </w:tr>
      <w:tr w:rsidR="00CD77FB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CD77FB" w:rsidRPr="008C18E0" w:rsidRDefault="00CD77FB" w:rsidP="00CD77FB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CD77FB" w:rsidRPr="00226163" w:rsidRDefault="00CD77FB" w:rsidP="00CD77FB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FB" w:rsidRPr="007666BD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GACGACAAAACGGGCGAAGT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CD77FB" w:rsidRDefault="00CD77FB" w:rsidP="00CD77F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CD77FB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CD77FB" w:rsidRPr="008C18E0" w:rsidRDefault="00CD77FB" w:rsidP="00CD77FB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Z99_</w:t>
            </w:r>
            <w:r w:rsidRPr="003A54E6">
              <w:rPr>
                <w:sz w:val="18"/>
                <w:szCs w:val="18"/>
              </w:rPr>
              <w:t>0028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CD77FB" w:rsidRPr="00226163" w:rsidRDefault="00CD77FB" w:rsidP="00CD77FB">
            <w:pPr>
              <w:widowControl/>
              <w:jc w:val="left"/>
              <w:rPr>
                <w:sz w:val="18"/>
                <w:szCs w:val="18"/>
              </w:rPr>
            </w:pPr>
            <w:r w:rsidRPr="00FD1961">
              <w:rPr>
                <w:sz w:val="18"/>
                <w:szCs w:val="18"/>
              </w:rPr>
              <w:t>hemolysin secretion protein 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FB" w:rsidRPr="007666BD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GGGCAGTCTGCACGTCTTCA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CD77FB" w:rsidRDefault="00CD77FB" w:rsidP="00CD77F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38</w:t>
            </w:r>
          </w:p>
        </w:tc>
      </w:tr>
      <w:tr w:rsidR="00CD77FB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CD77FB" w:rsidRPr="008C18E0" w:rsidRDefault="00CD77FB" w:rsidP="00CD77FB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CD77FB" w:rsidRPr="00226163" w:rsidRDefault="00CD77FB" w:rsidP="00CD77FB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FB" w:rsidRPr="007666BD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CTCGTTACTCCATCGCCAACC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CD77FB" w:rsidRDefault="00CD77FB" w:rsidP="00CD77F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CD77FB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CD77FB" w:rsidRPr="008C18E0" w:rsidRDefault="00CD77FB" w:rsidP="00CD77FB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Z99_</w:t>
            </w:r>
            <w:r w:rsidRPr="003A54E6">
              <w:rPr>
                <w:sz w:val="18"/>
                <w:szCs w:val="18"/>
              </w:rPr>
              <w:t>0078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CD77FB" w:rsidRPr="00226163" w:rsidRDefault="00CD77FB" w:rsidP="00CD77FB">
            <w:pPr>
              <w:widowControl/>
              <w:jc w:val="left"/>
              <w:rPr>
                <w:sz w:val="18"/>
                <w:szCs w:val="18"/>
              </w:rPr>
            </w:pPr>
            <w:r w:rsidRPr="00FD1961">
              <w:rPr>
                <w:sz w:val="18"/>
                <w:szCs w:val="18"/>
              </w:rPr>
              <w:t>iron dicitrate transport regulator Fec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FB" w:rsidRPr="007666BD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GCTCCTGGGACACGAGGAAG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CD77FB" w:rsidRDefault="00CD77FB" w:rsidP="00CD77F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12</w:t>
            </w:r>
          </w:p>
        </w:tc>
      </w:tr>
      <w:tr w:rsidR="00CD77FB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CD77FB" w:rsidRPr="008C18E0" w:rsidRDefault="00CD77FB" w:rsidP="00CD77FB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CD77FB" w:rsidRPr="00226163" w:rsidRDefault="00CD77FB" w:rsidP="00CD77FB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7FB" w:rsidRPr="007666BD" w:rsidRDefault="00CD77FB" w:rsidP="00CD77F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CACGGCGAACTGGTGATTC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CD77FB" w:rsidRDefault="00CD77FB" w:rsidP="00CD77F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Z99_</w:t>
            </w:r>
            <w:r w:rsidRPr="003A54E6">
              <w:rPr>
                <w:sz w:val="18"/>
                <w:szCs w:val="18"/>
              </w:rPr>
              <w:t>10890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 w:rsidRPr="00FD1961">
              <w:rPr>
                <w:sz w:val="18"/>
                <w:szCs w:val="18"/>
              </w:rPr>
              <w:t>TonB-dependent heme/hemoglobin recept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CCAACCTGAACTACCGCAAAC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9</w:t>
            </w: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GGTCATTTGTTGCAGGGTGATG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Z99_</w:t>
            </w:r>
            <w:r w:rsidRPr="003A54E6">
              <w:rPr>
                <w:sz w:val="18"/>
                <w:szCs w:val="18"/>
              </w:rPr>
              <w:t>1044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 w:rsidRPr="00FD1961">
              <w:rPr>
                <w:sz w:val="18"/>
                <w:szCs w:val="18"/>
              </w:rPr>
              <w:t>two-component sensor histidine kinase Ba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CAATACCACGTCGATGTGCAAG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12</w:t>
            </w: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CCTCGTGGCTCTCATGCTG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8103A1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Z99_00250 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8103A1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 w:rsidRPr="003F7ACF">
              <w:rPr>
                <w:kern w:val="0"/>
                <w:sz w:val="18"/>
                <w:szCs w:val="18"/>
              </w:rPr>
              <w:t>yoverdine ABC transporter, permease/ATP-binding protein Pvd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8103A1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8103A1">
              <w:rPr>
                <w:kern w:val="0"/>
                <w:sz w:val="18"/>
                <w:szCs w:val="18"/>
              </w:rPr>
              <w:t>CCAATCACCACAAAAAACAGCA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0</w:t>
            </w: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8103A1">
              <w:rPr>
                <w:kern w:val="0"/>
                <w:sz w:val="18"/>
                <w:szCs w:val="18"/>
              </w:rPr>
              <w:t>CGACCATATCTGCGATACCCAT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Z99_</w:t>
            </w:r>
            <w:r w:rsidRPr="003A54E6">
              <w:rPr>
                <w:sz w:val="18"/>
                <w:szCs w:val="18"/>
              </w:rPr>
              <w:t>10440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 w:rsidRPr="00FD1961">
              <w:rPr>
                <w:sz w:val="18"/>
                <w:szCs w:val="18"/>
              </w:rPr>
              <w:t>LTXXQ domain prote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GCAAGACCCTTATCGCTCTGATG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75</w:t>
            </w: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GTCAGGTCGAGCTGGCTGAAG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 w:rsidRPr="003A54E6"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Z99_</w:t>
            </w:r>
            <w:r w:rsidRPr="003A54E6">
              <w:rPr>
                <w:sz w:val="18"/>
                <w:szCs w:val="18"/>
              </w:rPr>
              <w:t>12430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 w:rsidRPr="00FD1961">
              <w:rPr>
                <w:sz w:val="18"/>
                <w:szCs w:val="18"/>
              </w:rPr>
              <w:t>superoxide dismutase So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CATCAATGGGCTGTCCTGGT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6</w:t>
            </w: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CTGACTCGCTTTGGCAGTGG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Z99_</w:t>
            </w:r>
            <w:r w:rsidRPr="003A54E6">
              <w:rPr>
                <w:sz w:val="18"/>
                <w:szCs w:val="18"/>
              </w:rPr>
              <w:t>2770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FD1961">
              <w:rPr>
                <w:sz w:val="18"/>
                <w:szCs w:val="18"/>
              </w:rPr>
              <w:t>on-ribosomal peptide synthetase Pvd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CTGTACCCGCAGGACATCG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2</w:t>
            </w: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CCTTGGTCATTCACCGCAAAC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Z99_</w:t>
            </w:r>
            <w:r w:rsidRPr="003A54E6">
              <w:rPr>
                <w:sz w:val="18"/>
                <w:szCs w:val="18"/>
              </w:rPr>
              <w:t>00290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 w:rsidRPr="00FD1961">
              <w:rPr>
                <w:sz w:val="18"/>
                <w:szCs w:val="18"/>
              </w:rPr>
              <w:t>L-ornithine 5-monooxygenase Pv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CAGAGCGAGTTGCAGATTTCC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25</w:t>
            </w: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GTGCCCAGGTTGATAAAGTCC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34003C" w:rsidTr="00902FDC">
        <w:trPr>
          <w:trHeight w:val="323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Z99_</w:t>
            </w:r>
            <w:r w:rsidRPr="003A54E6">
              <w:rPr>
                <w:sz w:val="18"/>
                <w:szCs w:val="18"/>
              </w:rPr>
              <w:t>1242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 w:rsidRPr="00FD1961">
              <w:rPr>
                <w:sz w:val="18"/>
                <w:szCs w:val="18"/>
              </w:rPr>
              <w:t>zinc transporter Zup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CCTGCAACGCGATACCCA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2</w:t>
            </w: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CCATCATTGCCCACAACATTC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Z99_</w:t>
            </w:r>
            <w:r w:rsidRPr="003A54E6">
              <w:rPr>
                <w:sz w:val="18"/>
                <w:szCs w:val="18"/>
              </w:rPr>
              <w:t>22610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 w:rsidRPr="00FD1961">
              <w:rPr>
                <w:sz w:val="18"/>
                <w:szCs w:val="18"/>
              </w:rPr>
              <w:t>tonB-dependent ferric enterochelin receptor Fep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GTGAGCGGCAGTTGCTGGA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7</w:t>
            </w: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GACACGCCAATCTCCTTGTTG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Z99_</w:t>
            </w:r>
            <w:r w:rsidRPr="003A54E6">
              <w:rPr>
                <w:sz w:val="18"/>
                <w:szCs w:val="18"/>
              </w:rPr>
              <w:t>1634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 w:rsidRPr="00FD1961">
              <w:rPr>
                <w:sz w:val="18"/>
                <w:szCs w:val="18"/>
              </w:rPr>
              <w:t>NAD(P)H-dependent FMN reduct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CTGTTCCAGGGCTTCGCTCA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1</w:t>
            </w: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CGAGGACAGCCAGATCGCCT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Z99_</w:t>
            </w:r>
            <w:r w:rsidRPr="003A54E6">
              <w:rPr>
                <w:sz w:val="18"/>
                <w:szCs w:val="18"/>
              </w:rPr>
              <w:t>19350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 w:rsidRPr="00FD1961">
              <w:rPr>
                <w:sz w:val="18"/>
                <w:szCs w:val="18"/>
              </w:rPr>
              <w:t>choline transport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GCTACTTCACGCCGTCCTTTG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44</w:t>
            </w: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CGTTGATGATCTGCTCCTTGG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Z99_</w:t>
            </w:r>
            <w:r w:rsidRPr="003A54E6">
              <w:rPr>
                <w:sz w:val="18"/>
                <w:szCs w:val="18"/>
              </w:rPr>
              <w:t>1032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 w:rsidRPr="00FD1961">
              <w:rPr>
                <w:sz w:val="18"/>
                <w:szCs w:val="18"/>
              </w:rPr>
              <w:t>superoxide dismutase Sod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GCCGACGGAAGTCTTGGTG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8</w:t>
            </w: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GCATTGGCTGAAGCCATCA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Z99_</w:t>
            </w:r>
            <w:r w:rsidRPr="003A54E6">
              <w:rPr>
                <w:sz w:val="18"/>
                <w:szCs w:val="18"/>
              </w:rPr>
              <w:t>2499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 w:rsidRPr="00FD1961">
              <w:rPr>
                <w:sz w:val="18"/>
                <w:szCs w:val="18"/>
              </w:rPr>
              <w:t>RNA polymerase sigma-H factor AlgU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CCAAGACCCAGGTGGTTGTAA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0</w:t>
            </w: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CGTCACAGGCTCAAGGAACAG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Z99_</w:t>
            </w:r>
            <w:r w:rsidRPr="003A54E6">
              <w:rPr>
                <w:sz w:val="18"/>
                <w:szCs w:val="18"/>
              </w:rPr>
              <w:t>04470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 w:rsidRPr="00FD1961">
              <w:rPr>
                <w:sz w:val="18"/>
                <w:szCs w:val="18"/>
              </w:rPr>
              <w:t>nitrate reductase subunit beta Nar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GATCCGTGGGTAGCAGAAGATG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6</w:t>
            </w: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7666BD">
              <w:rPr>
                <w:rFonts w:hint="eastAsia"/>
                <w:kern w:val="0"/>
                <w:sz w:val="18"/>
                <w:szCs w:val="18"/>
              </w:rPr>
              <w:t>GGCTGCCCGTACAAGAAAATC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8103A1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Z99_11355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8103A1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D1961">
              <w:rPr>
                <w:kern w:val="0"/>
                <w:sz w:val="18"/>
                <w:szCs w:val="18"/>
              </w:rPr>
              <w:t>bacterioferrit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8103A1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8103A1">
              <w:rPr>
                <w:kern w:val="0"/>
                <w:sz w:val="18"/>
                <w:szCs w:val="18"/>
              </w:rPr>
              <w:t>GATCAAGCGCATCCTGTTCC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1</w:t>
            </w:r>
          </w:p>
        </w:tc>
      </w:tr>
      <w:tr w:rsidR="0034003C" w:rsidTr="00BD0FF2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4003C" w:rsidRPr="008C18E0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:rsidR="0034003C" w:rsidRPr="007666BD" w:rsidRDefault="0034003C" w:rsidP="0034003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</w:t>
            </w:r>
            <w:r w:rsidRPr="008103A1">
              <w:rPr>
                <w:kern w:val="0"/>
                <w:sz w:val="18"/>
                <w:szCs w:val="18"/>
              </w:rPr>
              <w:t>CCAGGTCGCTGTTGAGCATT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34003C" w:rsidTr="00CC16EB">
        <w:trPr>
          <w:trHeight w:val="300"/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384507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 w:rsidRPr="00384507">
              <w:rPr>
                <w:rFonts w:hint="eastAsia"/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6</w:t>
            </w:r>
            <w:r w:rsidRPr="00384507"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 w:rsidRPr="00FD1961">
              <w:rPr>
                <w:sz w:val="18"/>
                <w:szCs w:val="18"/>
              </w:rPr>
              <w:t>internal contr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 w:rsidRPr="00002657">
              <w:rPr>
                <w:sz w:val="18"/>
                <w:szCs w:val="18"/>
              </w:rPr>
              <w:t>CTGTGTAGCGGTGAAATGCGTAG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0</w:t>
            </w:r>
          </w:p>
        </w:tc>
      </w:tr>
      <w:tr w:rsidR="0034003C" w:rsidTr="00BD0FF2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003C" w:rsidRPr="00226163" w:rsidRDefault="0034003C" w:rsidP="0034003C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 w:rsidRPr="00002657">
              <w:rPr>
                <w:sz w:val="18"/>
                <w:szCs w:val="18"/>
              </w:rPr>
              <w:t>GCTTTCGCACCTCAGTGTCAGTA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4003C" w:rsidRDefault="0034003C" w:rsidP="0034003C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</w:tbl>
    <w:p w:rsidR="00533E00" w:rsidRDefault="00533E00"/>
    <w:sectPr w:rsidR="00533E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4D9D" w:rsidRDefault="00EA4D9D" w:rsidP="00BD0FF2">
      <w:r>
        <w:separator/>
      </w:r>
    </w:p>
  </w:endnote>
  <w:endnote w:type="continuationSeparator" w:id="0">
    <w:p w:rsidR="00EA4D9D" w:rsidRDefault="00EA4D9D" w:rsidP="00BD0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4D9D" w:rsidRDefault="00EA4D9D" w:rsidP="00BD0FF2">
      <w:r>
        <w:separator/>
      </w:r>
    </w:p>
  </w:footnote>
  <w:footnote w:type="continuationSeparator" w:id="0">
    <w:p w:rsidR="00EA4D9D" w:rsidRDefault="00EA4D9D" w:rsidP="00BD0F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6EB"/>
    <w:rsid w:val="00032064"/>
    <w:rsid w:val="0034003C"/>
    <w:rsid w:val="003F7ACF"/>
    <w:rsid w:val="00445434"/>
    <w:rsid w:val="00533E00"/>
    <w:rsid w:val="00635296"/>
    <w:rsid w:val="006D5978"/>
    <w:rsid w:val="00902FDC"/>
    <w:rsid w:val="00B618CA"/>
    <w:rsid w:val="00BA59A7"/>
    <w:rsid w:val="00BD0FF2"/>
    <w:rsid w:val="00C22D66"/>
    <w:rsid w:val="00CC16EB"/>
    <w:rsid w:val="00CD77FB"/>
    <w:rsid w:val="00EA4D9D"/>
    <w:rsid w:val="00FD1961"/>
    <w:rsid w:val="00FF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AF17B7-5E52-49F0-BDA9-60FD705D3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16E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F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0FF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0F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0FF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67</Words>
  <Characters>2091</Characters>
  <Application>Microsoft Office Word</Application>
  <DocSecurity>0</DocSecurity>
  <Lines>36</Lines>
  <Paragraphs>4</Paragraphs>
  <ScaleCrop>false</ScaleCrop>
  <Company/>
  <LinksUpToDate>false</LinksUpToDate>
  <CharactersWithSpaces>2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6-08-02T07:17:00Z</dcterms:created>
  <dcterms:modified xsi:type="dcterms:W3CDTF">2016-12-16T13:41:00Z</dcterms:modified>
</cp:coreProperties>
</file>